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88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536"/>
        <w:gridCol w:w="1139"/>
        <w:gridCol w:w="851"/>
        <w:gridCol w:w="6156"/>
      </w:tblGrid>
      <w:tr w:rsidR="0025318B" w:rsidRPr="00176C31" w14:paraId="164000A8" w14:textId="77777777" w:rsidTr="00176C31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7CF55B87" w14:textId="7553B6B2" w:rsidR="00CB05F2" w:rsidRPr="00176C31" w:rsidRDefault="00CB05F2" w:rsidP="00176C31">
            <w:pPr>
              <w:rPr>
                <w:rFonts w:ascii="Arial" w:hAnsi="Arial" w:cs="Arial"/>
              </w:rPr>
            </w:pPr>
            <w:r w:rsidRPr="00176C31">
              <w:rPr>
                <w:rFonts w:ascii="Arial" w:hAnsi="Arial" w:cs="Arial"/>
              </w:rPr>
              <w:t>GEO serie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6BC5326A" w14:textId="78BE1C89" w:rsidR="00CB05F2" w:rsidRPr="00176C31" w:rsidRDefault="00CB05F2" w:rsidP="00176C31">
            <w:pPr>
              <w:rPr>
                <w:rFonts w:ascii="Arial" w:hAnsi="Arial" w:cs="Arial"/>
              </w:rPr>
            </w:pPr>
            <w:r w:rsidRPr="00176C31">
              <w:rPr>
                <w:rFonts w:ascii="Arial" w:hAnsi="Arial" w:cs="Arial"/>
              </w:rPr>
              <w:t>Contributors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072C0DC3" w14:textId="5F2F86A4" w:rsidR="00CB05F2" w:rsidRPr="00176C31" w:rsidRDefault="00CB05F2" w:rsidP="00176C31">
            <w:pPr>
              <w:rPr>
                <w:rFonts w:ascii="Arial" w:hAnsi="Arial" w:cs="Arial"/>
              </w:rPr>
            </w:pPr>
            <w:r w:rsidRPr="00176C31">
              <w:rPr>
                <w:rFonts w:ascii="Arial" w:hAnsi="Arial" w:cs="Arial"/>
              </w:rPr>
              <w:t>Nontumo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018B20E" w14:textId="526EDEB5" w:rsidR="00CB05F2" w:rsidRPr="00176C31" w:rsidRDefault="00CB05F2" w:rsidP="00176C31">
            <w:pPr>
              <w:rPr>
                <w:rFonts w:ascii="Arial" w:hAnsi="Arial" w:cs="Arial"/>
              </w:rPr>
            </w:pPr>
            <w:r w:rsidRPr="00176C31">
              <w:rPr>
                <w:rFonts w:ascii="Arial" w:hAnsi="Arial" w:cs="Arial"/>
              </w:rPr>
              <w:t>Tumor</w:t>
            </w:r>
          </w:p>
        </w:tc>
        <w:tc>
          <w:tcPr>
            <w:tcW w:w="6156" w:type="dxa"/>
            <w:tcBorders>
              <w:top w:val="single" w:sz="12" w:space="0" w:color="auto"/>
              <w:bottom w:val="single" w:sz="12" w:space="0" w:color="auto"/>
            </w:tcBorders>
          </w:tcPr>
          <w:p w14:paraId="0E73901E" w14:textId="2B601B18" w:rsidR="00CB05F2" w:rsidRPr="00176C31" w:rsidRDefault="00CB05F2" w:rsidP="00176C31">
            <w:pPr>
              <w:rPr>
                <w:rFonts w:ascii="Arial" w:hAnsi="Arial" w:cs="Arial"/>
              </w:rPr>
            </w:pPr>
            <w:r w:rsidRPr="00176C31">
              <w:rPr>
                <w:rFonts w:ascii="Arial" w:hAnsi="Arial" w:cs="Arial"/>
              </w:rPr>
              <w:t>Platform</w:t>
            </w:r>
          </w:p>
        </w:tc>
      </w:tr>
      <w:tr w:rsidR="006A06F6" w:rsidRPr="00176C31" w14:paraId="757E5374" w14:textId="77777777" w:rsidTr="00176C31">
        <w:tc>
          <w:tcPr>
            <w:tcW w:w="1271" w:type="dxa"/>
            <w:tcBorders>
              <w:top w:val="single" w:sz="12" w:space="0" w:color="auto"/>
            </w:tcBorders>
          </w:tcPr>
          <w:p w14:paraId="3065E18F" w14:textId="70B60226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GSE77314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4F8B0217" w14:textId="1246AA41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u G, Hou G, Li L, Li Y et al.2016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22DC0FB6" w14:textId="239018CB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F538D69" w14:textId="1B0B5FA4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156" w:type="dxa"/>
            <w:tcBorders>
              <w:top w:val="single" w:sz="12" w:space="0" w:color="auto"/>
            </w:tcBorders>
          </w:tcPr>
          <w:p w14:paraId="7364DC3E" w14:textId="062AFF1C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Illumina Genome Analyzer (Homo sapiens)</w:t>
            </w:r>
          </w:p>
        </w:tc>
      </w:tr>
      <w:tr w:rsidR="006A06F6" w:rsidRPr="00176C31" w14:paraId="789415ED" w14:textId="77777777" w:rsidTr="00176C31">
        <w:tc>
          <w:tcPr>
            <w:tcW w:w="1271" w:type="dxa"/>
          </w:tcPr>
          <w:p w14:paraId="0A547A5C" w14:textId="54C465F2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GSE45436</w:t>
            </w:r>
          </w:p>
        </w:tc>
        <w:tc>
          <w:tcPr>
            <w:tcW w:w="4536" w:type="dxa"/>
          </w:tcPr>
          <w:p w14:paraId="65E6E094" w14:textId="6F6AAFCE" w:rsidR="006A06F6" w:rsidRPr="00BC18AA" w:rsidRDefault="00BC18AA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Wang HW, Hsieh TH, Chau GY et al. </w:t>
            </w:r>
            <w:r w:rsidR="006A06F6" w:rsidRPr="00BC18AA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39" w:type="dxa"/>
          </w:tcPr>
          <w:p w14:paraId="654280B4" w14:textId="6D1069B8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43506BA8" w14:textId="10EF252F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6156" w:type="dxa"/>
          </w:tcPr>
          <w:p w14:paraId="7F3EE5F1" w14:textId="562693EB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Affymetrix Human Genome U133 Plus 2.0 Array</w:t>
            </w:r>
          </w:p>
        </w:tc>
      </w:tr>
      <w:tr w:rsidR="006A06F6" w:rsidRPr="00176C31" w14:paraId="16DDF9DA" w14:textId="77777777" w:rsidTr="00176C31">
        <w:tc>
          <w:tcPr>
            <w:tcW w:w="1271" w:type="dxa"/>
          </w:tcPr>
          <w:p w14:paraId="641A2107" w14:textId="53D28757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GSE36376</w:t>
            </w:r>
          </w:p>
        </w:tc>
        <w:tc>
          <w:tcPr>
            <w:tcW w:w="4536" w:type="dxa"/>
          </w:tcPr>
          <w:p w14:paraId="5971F42A" w14:textId="159DACA6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Lim HY, Sohn I, Deng S, Lee J et al.2013</w:t>
            </w:r>
          </w:p>
        </w:tc>
        <w:tc>
          <w:tcPr>
            <w:tcW w:w="1139" w:type="dxa"/>
          </w:tcPr>
          <w:p w14:paraId="03B0DB4F" w14:textId="55E239CE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851" w:type="dxa"/>
          </w:tcPr>
          <w:p w14:paraId="32DA1654" w14:textId="176B1844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6156" w:type="dxa"/>
          </w:tcPr>
          <w:p w14:paraId="739769EE" w14:textId="7143CC0A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 xml:space="preserve">Illumina HumanHT-12 V4.0 expression </w:t>
            </w:r>
            <w:proofErr w:type="spellStart"/>
            <w:r w:rsidRPr="00BC18AA">
              <w:rPr>
                <w:rFonts w:ascii="Arial" w:hAnsi="Arial" w:cs="Arial"/>
                <w:sz w:val="20"/>
                <w:szCs w:val="20"/>
              </w:rPr>
              <w:t>beadchip</w:t>
            </w:r>
            <w:proofErr w:type="spellEnd"/>
          </w:p>
        </w:tc>
      </w:tr>
      <w:tr w:rsidR="006A06F6" w:rsidRPr="00176C31" w14:paraId="494896DA" w14:textId="77777777" w:rsidTr="00176C31">
        <w:tc>
          <w:tcPr>
            <w:tcW w:w="1271" w:type="dxa"/>
          </w:tcPr>
          <w:p w14:paraId="2F22A45D" w14:textId="2296EBB6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GSE25097</w:t>
            </w:r>
          </w:p>
        </w:tc>
        <w:tc>
          <w:tcPr>
            <w:tcW w:w="4536" w:type="dxa"/>
          </w:tcPr>
          <w:p w14:paraId="5F08536F" w14:textId="52967A21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Zhang C.et al.2011</w:t>
            </w:r>
          </w:p>
        </w:tc>
        <w:tc>
          <w:tcPr>
            <w:tcW w:w="1139" w:type="dxa"/>
          </w:tcPr>
          <w:p w14:paraId="5D75A662" w14:textId="0B75DA42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851" w:type="dxa"/>
          </w:tcPr>
          <w:p w14:paraId="057CEE5F" w14:textId="76F49941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6156" w:type="dxa"/>
          </w:tcPr>
          <w:p w14:paraId="24D17427" w14:textId="73363C6A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Rosetta/Merck Human RSTA Affymetrix 1.0 microarray, Custom CD</w:t>
            </w:r>
          </w:p>
        </w:tc>
      </w:tr>
      <w:tr w:rsidR="006A06F6" w:rsidRPr="00176C31" w14:paraId="5525D772" w14:textId="77777777" w:rsidTr="00176C31">
        <w:tc>
          <w:tcPr>
            <w:tcW w:w="1271" w:type="dxa"/>
          </w:tcPr>
          <w:p w14:paraId="5CC6DF49" w14:textId="1266572A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GSE14520</w:t>
            </w:r>
          </w:p>
        </w:tc>
        <w:tc>
          <w:tcPr>
            <w:tcW w:w="4536" w:type="dxa"/>
          </w:tcPr>
          <w:p w14:paraId="5470CB1C" w14:textId="6AE76539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 xml:space="preserve">Roessler S, Jia HL, </w:t>
            </w:r>
            <w:proofErr w:type="spellStart"/>
            <w:r w:rsidRPr="00BC18AA">
              <w:rPr>
                <w:rFonts w:ascii="Arial" w:hAnsi="Arial" w:cs="Arial"/>
                <w:sz w:val="20"/>
                <w:szCs w:val="20"/>
              </w:rPr>
              <w:t>Forgues</w:t>
            </w:r>
            <w:proofErr w:type="spellEnd"/>
            <w:r w:rsidRPr="00BC18AA">
              <w:rPr>
                <w:rFonts w:ascii="Arial" w:hAnsi="Arial" w:cs="Arial"/>
                <w:sz w:val="20"/>
                <w:szCs w:val="20"/>
              </w:rPr>
              <w:t xml:space="preserve"> M et al.2010</w:t>
            </w:r>
          </w:p>
        </w:tc>
        <w:tc>
          <w:tcPr>
            <w:tcW w:w="1139" w:type="dxa"/>
          </w:tcPr>
          <w:p w14:paraId="062CD7FA" w14:textId="4D3ECFA0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851" w:type="dxa"/>
          </w:tcPr>
          <w:p w14:paraId="01664D64" w14:textId="67AE64E1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6156" w:type="dxa"/>
          </w:tcPr>
          <w:p w14:paraId="4CB3B850" w14:textId="2C030605" w:rsidR="006A06F6" w:rsidRPr="00BC18AA" w:rsidRDefault="006A06F6" w:rsidP="00176C31">
            <w:pPr>
              <w:rPr>
                <w:rFonts w:ascii="Arial" w:hAnsi="Arial" w:cs="Arial"/>
                <w:sz w:val="20"/>
                <w:szCs w:val="20"/>
              </w:rPr>
            </w:pPr>
            <w:r w:rsidRPr="00BC18AA">
              <w:rPr>
                <w:rFonts w:ascii="Arial" w:hAnsi="Arial" w:cs="Arial"/>
                <w:sz w:val="20"/>
                <w:szCs w:val="20"/>
              </w:rPr>
              <w:t>Affymetrix HT Human Genome U133A Array</w:t>
            </w:r>
          </w:p>
        </w:tc>
      </w:tr>
    </w:tbl>
    <w:p w14:paraId="00553BB9" w14:textId="4EA7BADC" w:rsidR="005168A1" w:rsidRPr="00176C31" w:rsidRDefault="00176C31">
      <w:pPr>
        <w:rPr>
          <w:rFonts w:ascii="Arial" w:hAnsi="Arial" w:cs="Arial" w:hint="eastAsia"/>
          <w:b/>
          <w:bCs/>
        </w:rPr>
      </w:pPr>
      <w:r w:rsidRPr="00176C31">
        <w:rPr>
          <w:rFonts w:ascii="Arial" w:hAnsi="Arial" w:cs="Arial"/>
          <w:b/>
          <w:bCs/>
        </w:rPr>
        <w:t xml:space="preserve">Supplementary Table 1. </w:t>
      </w:r>
      <w:r w:rsidRPr="00176C31">
        <w:rPr>
          <w:rFonts w:ascii="Arial" w:hAnsi="Arial" w:cs="Arial"/>
          <w:b/>
          <w:bCs/>
        </w:rPr>
        <w:t>Details of the five cohorts used in this study</w:t>
      </w:r>
      <w:r>
        <w:rPr>
          <w:rFonts w:ascii="Arial" w:hAnsi="Arial" w:cs="Arial" w:hint="eastAsia"/>
          <w:b/>
          <w:bCs/>
        </w:rPr>
        <w:t>.</w:t>
      </w:r>
    </w:p>
    <w:sectPr w:rsidR="005168A1" w:rsidRPr="00176C31" w:rsidSect="00CB05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8A1"/>
    <w:rsid w:val="00176C31"/>
    <w:rsid w:val="0025318B"/>
    <w:rsid w:val="005168A1"/>
    <w:rsid w:val="006A06F6"/>
    <w:rsid w:val="00795024"/>
    <w:rsid w:val="00BC18AA"/>
    <w:rsid w:val="00CB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55CC"/>
  <w15:chartTrackingRefBased/>
  <w15:docId w15:val="{598ACBD0-0ED8-46EF-83BD-19B9E14E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0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8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祖寅</dc:creator>
  <cp:keywords/>
  <dc:description/>
  <cp:lastModifiedBy>李 祖寅</cp:lastModifiedBy>
  <cp:revision>4</cp:revision>
  <dcterms:created xsi:type="dcterms:W3CDTF">2020-07-10T06:13:00Z</dcterms:created>
  <dcterms:modified xsi:type="dcterms:W3CDTF">2021-12-08T15:22:00Z</dcterms:modified>
</cp:coreProperties>
</file>